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490A" w:rsidRPr="00737ECD" w:rsidRDefault="00C0490A" w:rsidP="00C0490A">
      <w:pPr>
        <w:rPr>
          <w:rFonts w:asciiTheme="minorBidi" w:hAnsiTheme="minorBidi"/>
          <w:color w:val="000000" w:themeColor="text1"/>
          <w:sz w:val="20"/>
          <w:szCs w:val="20"/>
        </w:rPr>
      </w:pPr>
      <w:r w:rsidRPr="00737ECD">
        <w:rPr>
          <w:rFonts w:asciiTheme="minorBidi" w:hAnsiTheme="minorBidi"/>
          <w:b/>
          <w:bCs/>
          <w:color w:val="000000" w:themeColor="text1"/>
          <w:sz w:val="20"/>
          <w:szCs w:val="20"/>
        </w:rPr>
        <w:t>Table S1.</w:t>
      </w:r>
      <w:r w:rsidRPr="00737ECD">
        <w:rPr>
          <w:rFonts w:asciiTheme="minorBidi" w:hAnsiTheme="minorBidi"/>
          <w:color w:val="000000" w:themeColor="text1"/>
          <w:sz w:val="20"/>
          <w:szCs w:val="20"/>
        </w:rPr>
        <w:t xml:space="preserve"> Statistical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4"/>
        <w:gridCol w:w="2216"/>
        <w:gridCol w:w="1133"/>
        <w:gridCol w:w="811"/>
        <w:gridCol w:w="1026"/>
      </w:tblGrid>
      <w:tr w:rsidR="00C0490A" w:rsidRPr="00E7751F" w:rsidTr="00746969">
        <w:trPr>
          <w:trHeight w:val="350"/>
        </w:trPr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b/>
                <w:sz w:val="20"/>
                <w:szCs w:val="20"/>
              </w:rPr>
              <w:t>Figure number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b/>
                <w:sz w:val="20"/>
                <w:szCs w:val="20"/>
              </w:rPr>
              <w:t>Factor name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b/>
                <w:color w:val="000000" w:themeColor="text1"/>
                <w:sz w:val="20"/>
                <w:szCs w:val="20"/>
              </w:rPr>
              <w:t>F valu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b/>
                <w:i/>
                <w:sz w:val="20"/>
                <w:szCs w:val="20"/>
              </w:rPr>
              <w:t>p</w:t>
            </w:r>
            <w:r w:rsidRPr="00E7751F">
              <w:rPr>
                <w:rFonts w:asciiTheme="minorBidi" w:hAnsiTheme="minorBidi"/>
                <w:b/>
                <w:sz w:val="20"/>
                <w:szCs w:val="20"/>
              </w:rPr>
              <w:t>-value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b/>
                <w:sz w:val="20"/>
                <w:szCs w:val="20"/>
              </w:rPr>
              <w:t>Partial Eta</w:t>
            </w:r>
            <w:r w:rsidRPr="00E7751F">
              <w:rPr>
                <w:rFonts w:asciiTheme="minorBidi" w:hAnsiTheme="minorBidi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0490A" w:rsidRPr="00E7751F" w:rsidTr="00746969">
        <w:trPr>
          <w:trHeight w:val="1358"/>
        </w:trPr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1B. Food Self-Administration in CD1 male mice Rewards</w:t>
            </w:r>
          </w:p>
          <w:p w:rsidR="00C0490A" w:rsidRPr="00E7751F" w:rsidRDefault="00C0490A" w:rsidP="00746969">
            <w:pPr>
              <w:tabs>
                <w:tab w:val="left" w:pos="1491"/>
              </w:tabs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Group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0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1C. Food Self- Administration in CD1 male mice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Group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Group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8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7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01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9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4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6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2B. Social Self-Administration in CD1 male mice Reward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Group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Group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33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3.51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33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7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47.4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4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3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1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2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lf-Administration in CD1 male mice 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Group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Group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Lever x Group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AA0380">
              <w:rPr>
                <w:rFonts w:asciiTheme="minorBidi" w:hAnsiTheme="minorBidi"/>
                <w:sz w:val="20"/>
                <w:szCs w:val="20"/>
              </w:rPr>
              <w:t>Group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4134B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 (Active lever)</w:t>
            </w:r>
          </w:p>
          <w:p w:rsidR="00C0490A" w:rsidRPr="004134B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Partner vs. No partner (FR1)</w:t>
            </w:r>
          </w:p>
          <w:p w:rsidR="00C0490A" w:rsidRPr="004134B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Partner vs. No partner (FR2)</w:t>
            </w:r>
          </w:p>
          <w:p w:rsidR="00C0490A" w:rsidRPr="004134B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Partner vs. No partner (FR4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Partner vs. No partner (FR6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33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32.7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33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9.9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97.1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41.2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33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30.4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33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0.3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88.3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4134B3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0.78</w:t>
            </w:r>
          </w:p>
          <w:p w:rsidR="00C0490A" w:rsidRPr="004134B3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4134B3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4134B3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4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4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98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8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3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4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89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2D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eking in CD1 male mice 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Group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Group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4134B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 </w:t>
            </w: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A0380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Partner vs. No partner </w:t>
            </w:r>
            <w:r w:rsidRPr="004134B3">
              <w:rPr>
                <w:rFonts w:asciiTheme="minorBidi" w:hAnsiTheme="minorBidi"/>
                <w:color w:val="0432FF"/>
                <w:sz w:val="20"/>
                <w:szCs w:val="20"/>
              </w:rPr>
              <w:t>(Active lever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color w:val="0432FF"/>
                <w:sz w:val="20"/>
                <w:szCs w:val="20"/>
              </w:rPr>
              <w:t>Partner vs. No partner (Inactive lever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9.0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53.11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1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2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9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AA0380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A0380">
              <w:rPr>
                <w:rFonts w:asciiTheme="minorBidi" w:hAnsiTheme="minorBidi"/>
                <w:color w:val="0432FF"/>
                <w:sz w:val="20"/>
                <w:szCs w:val="20"/>
              </w:rPr>
              <w:t>0.00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AA0380">
              <w:rPr>
                <w:rFonts w:asciiTheme="minorBidi" w:hAnsiTheme="minorBidi"/>
                <w:color w:val="0432FF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3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28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0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3B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ffiliative Social Behavior in CD1 male mice Physical Contact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Physical contact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Physical contact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1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17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8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.32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0.9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1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3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ffiliative Social Behavior in CD1 male mice Sniffing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niff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Sniffing x </w:t>
            </w:r>
            <w:r>
              <w:rPr>
                <w:rFonts w:asciiTheme="minorBidi" w:hAnsiTheme="minorBidi"/>
                <w:sz w:val="20"/>
                <w:szCs w:val="20"/>
              </w:rPr>
              <w:t>Housing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4.0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.23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8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4.7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8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1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09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3D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ggressive Social Behavior in CD1 male mice Total Contact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Total contact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Total contact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.8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4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8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9.3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3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7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342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3E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ggressive Social Behavior in CD1 male mice Number of Attack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Number of attacks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Number of attacks x </w:t>
            </w:r>
            <w:r>
              <w:rPr>
                <w:rFonts w:asciiTheme="minorBidi" w:hAnsiTheme="minorBidi"/>
                <w:sz w:val="20"/>
                <w:szCs w:val="20"/>
              </w:rPr>
              <w:t>Housing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956BD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Pr="00956BD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Posttest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Retest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13.8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7.4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8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11.23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02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04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956BD3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0.032</w:t>
            </w:r>
          </w:p>
          <w:p w:rsidR="00C0490A" w:rsidRPr="00956BD3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0.00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</w:t>
            </w:r>
            <w:r>
              <w:rPr>
                <w:rFonts w:asciiTheme="minorBidi" w:hAnsiTheme="minorBidi"/>
                <w:sz w:val="20"/>
                <w:szCs w:val="20"/>
              </w:rPr>
              <w:t>3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29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384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3F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ggressive Social Behavior in CD1 male mice Latency to Attack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atency to attack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Latency to attack x </w:t>
            </w:r>
            <w:r>
              <w:rPr>
                <w:rFonts w:asciiTheme="minorBidi" w:hAnsiTheme="minorBidi"/>
                <w:sz w:val="20"/>
                <w:szCs w:val="20"/>
              </w:rPr>
              <w:t>Housing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956BD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Pr="00956BD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Posttest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Retest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17.0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7.03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8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10.47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05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D7CC9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ED7CC9">
              <w:rPr>
                <w:rFonts w:asciiTheme="minorBidi" w:hAnsiTheme="minorBidi"/>
                <w:color w:val="0432FF"/>
                <w:sz w:val="20"/>
                <w:szCs w:val="20"/>
              </w:rPr>
              <w:t>0.009</w:t>
            </w:r>
          </w:p>
          <w:p w:rsidR="00C0490A" w:rsidRPr="00ED7CC9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ED7CC9">
              <w:rPr>
                <w:rFonts w:asciiTheme="minorBidi" w:hAnsiTheme="minorBidi"/>
                <w:color w:val="0432FF"/>
                <w:sz w:val="20"/>
                <w:szCs w:val="20"/>
              </w:rPr>
              <w:t>0.00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48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25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368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4B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lf-Administration in CD1 isolated and social male mice Reward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6.67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4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1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526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3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12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4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lf-Administration in CD1 isolated and social male mice Lever Presses</w:t>
            </w:r>
            <w:bookmarkStart w:id="0" w:name="_GoBack"/>
            <w:bookmarkEnd w:id="0"/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Lever x Housing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Housing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956BD3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956BD3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  <w:r>
              <w:rPr>
                <w:rFonts w:asciiTheme="minorBidi" w:hAnsiTheme="minorBidi"/>
                <w:color w:val="0432FF"/>
                <w:sz w:val="20"/>
                <w:szCs w:val="20"/>
              </w:rPr>
              <w:t xml:space="preserve"> (Active lever)</w:t>
            </w:r>
          </w:p>
          <w:p w:rsidR="00C0490A" w:rsidRPr="008026E7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FR1)</w:t>
            </w:r>
          </w:p>
          <w:p w:rsidR="00C0490A" w:rsidRPr="008026E7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FR2)</w:t>
            </w:r>
          </w:p>
          <w:p w:rsidR="00C0490A" w:rsidRPr="008026E7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FR4)</w:t>
            </w:r>
          </w:p>
          <w:p w:rsidR="00C0490A" w:rsidRPr="008026E7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Isolated vs. Social (FR6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57.4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92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27.23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0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46.7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3.41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04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9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3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4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8026E7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</w:p>
          <w:p w:rsidR="00C0490A" w:rsidRPr="008026E7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8026E7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0.58</w:t>
            </w:r>
          </w:p>
          <w:p w:rsidR="00C0490A" w:rsidRPr="008026E7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0.57</w:t>
            </w:r>
          </w:p>
          <w:p w:rsidR="00C0490A" w:rsidRPr="008026E7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8026E7">
              <w:rPr>
                <w:rFonts w:asciiTheme="minorBidi" w:hAnsiTheme="minorBidi"/>
                <w:color w:val="0432FF"/>
                <w:sz w:val="20"/>
                <w:szCs w:val="20"/>
              </w:rPr>
              <w:t>0.6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0.79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1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9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5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8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4D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eking in CD1 isolated and social male mice 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57.01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6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3.2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9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4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80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1B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ood Self- Administration in CD1 isolated and social male mice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Reward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</w:t>
            </w:r>
            <w:r>
              <w:rPr>
                <w:rFonts w:asciiTheme="minorBidi" w:hAnsiTheme="minorBidi"/>
                <w:sz w:val="20"/>
                <w:szCs w:val="20"/>
              </w:rPr>
              <w:t>4.22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20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1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ood Self- Administration in CD1 isolated and social male mice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Hous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Housing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30.42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1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.7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6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7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55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2B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ood Self- Administration in CD1 female and male mice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Reward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.5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46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2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ood Self- Administration in CD1 female and male mice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Sex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5.8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5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6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51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3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01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3B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lf- Administration in CD1 female and male mice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Reward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Sex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4.4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1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3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9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59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9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1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20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3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lf-Administration in CD1 female and male mice 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Sex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x Sex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R x Lever x Sex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62.42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8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21.3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2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3,4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1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09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6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3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06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56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9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19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7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6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3D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ocial Seeking in CD1 female and male mice Lever Presse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ever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C76B6D">
              <w:rPr>
                <w:rFonts w:asciiTheme="minorBidi" w:hAnsiTheme="minorBidi"/>
                <w:sz w:val="20"/>
                <w:szCs w:val="20"/>
              </w:rPr>
              <w:t>Lever x Sex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Active lever)</w:t>
            </w: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Inactive lever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16.40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6.05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5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7.1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3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2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AC09E2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0.0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886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8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323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4B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ffiliative Social Behavior in CD1 female and male mice Physical Contact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Physical contact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Physical contact x Sex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.6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.4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0.28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2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0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9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132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17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4C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ffiliative Social Behavior in CD1 female and male mice Sniffing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niffing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C76B6D">
              <w:rPr>
                <w:rFonts w:asciiTheme="minorBidi" w:hAnsiTheme="minorBidi"/>
                <w:sz w:val="20"/>
                <w:szCs w:val="20"/>
              </w:rPr>
              <w:t>Sniffing x Sex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</w:t>
            </w:r>
            <w:r>
              <w:rPr>
                <w:rFonts w:asciiTheme="minorBidi" w:hAnsiTheme="minorBidi"/>
                <w:color w:val="0432FF"/>
                <w:sz w:val="20"/>
                <w:szCs w:val="20"/>
              </w:rPr>
              <w:t>Pretest</w:t>
            </w: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)</w:t>
            </w: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</w:t>
            </w:r>
            <w:r>
              <w:rPr>
                <w:rFonts w:asciiTheme="minorBidi" w:hAnsiTheme="minorBidi"/>
                <w:color w:val="0432FF"/>
                <w:sz w:val="20"/>
                <w:szCs w:val="20"/>
              </w:rPr>
              <w:t>Posttest</w:t>
            </w: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)</w:t>
            </w: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>
              <w:rPr>
                <w:rFonts w:asciiTheme="minorBidi" w:hAnsiTheme="minorBidi"/>
                <w:color w:val="0432FF"/>
                <w:sz w:val="20"/>
                <w:szCs w:val="20"/>
              </w:rPr>
              <w:t>Male vs. Female (Retest)</w:t>
            </w: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9.97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9.93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27.32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C76B6D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C76B6D">
              <w:rPr>
                <w:rFonts w:asciiTheme="minorBidi" w:hAnsiTheme="minorBidi"/>
                <w:color w:val="0432FF"/>
                <w:sz w:val="20"/>
                <w:szCs w:val="20"/>
              </w:rPr>
              <w:t>0.18</w:t>
            </w:r>
          </w:p>
          <w:p w:rsidR="00C0490A" w:rsidRPr="00C76B6D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C76B6D">
              <w:rPr>
                <w:rFonts w:asciiTheme="minorBidi" w:hAnsiTheme="minorBidi"/>
                <w:color w:val="0432FF"/>
                <w:sz w:val="20"/>
                <w:szCs w:val="20"/>
              </w:rPr>
              <w:t>0.01</w:t>
            </w:r>
          </w:p>
          <w:p w:rsidR="00C0490A" w:rsidRPr="00C76B6D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C76B6D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38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383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631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4D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ggressive Social Behavior in CD1 female and male mice Total Contact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Total contact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3D5281">
              <w:rPr>
                <w:rFonts w:asciiTheme="minorBidi" w:hAnsiTheme="minorBidi"/>
                <w:sz w:val="20"/>
                <w:szCs w:val="20"/>
              </w:rPr>
              <w:t>Total contact x Sex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</w:t>
            </w:r>
            <w:r>
              <w:rPr>
                <w:rFonts w:asciiTheme="minorBidi" w:hAnsiTheme="minorBidi"/>
                <w:color w:val="0432FF"/>
                <w:sz w:val="20"/>
                <w:szCs w:val="20"/>
              </w:rPr>
              <w:t>Pretest</w:t>
            </w: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)</w:t>
            </w: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</w:t>
            </w:r>
            <w:r>
              <w:rPr>
                <w:rFonts w:asciiTheme="minorBidi" w:hAnsiTheme="minorBidi"/>
                <w:color w:val="0432FF"/>
                <w:sz w:val="20"/>
                <w:szCs w:val="20"/>
              </w:rPr>
              <w:t>Posttest</w:t>
            </w: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)</w:t>
            </w: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>
              <w:rPr>
                <w:rFonts w:asciiTheme="minorBidi" w:hAnsiTheme="minorBidi"/>
                <w:color w:val="0432FF"/>
                <w:sz w:val="20"/>
                <w:szCs w:val="20"/>
              </w:rPr>
              <w:t>Male vs. Female (Retest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5.6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5.8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4.9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3D5281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3D5281">
              <w:rPr>
                <w:rFonts w:asciiTheme="minorBidi" w:hAnsiTheme="minorBidi"/>
                <w:color w:val="0432FF"/>
                <w:sz w:val="20"/>
                <w:szCs w:val="20"/>
              </w:rPr>
              <w:t>0.76</w:t>
            </w:r>
          </w:p>
          <w:p w:rsidR="00C0490A" w:rsidRPr="003D5281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3D5281">
              <w:rPr>
                <w:rFonts w:asciiTheme="minorBidi" w:hAnsiTheme="minorBidi"/>
                <w:color w:val="0432FF"/>
                <w:sz w:val="20"/>
                <w:szCs w:val="20"/>
              </w:rPr>
              <w:t>0.03</w:t>
            </w:r>
          </w:p>
          <w:p w:rsidR="00C0490A" w:rsidRPr="003D5281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3D5281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9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97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83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4E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ggressive Social Behavior in CD1 female and male mice Number of Attacks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Number of attacks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9570B8">
              <w:rPr>
                <w:rFonts w:asciiTheme="minorBidi" w:hAnsiTheme="minorBidi"/>
                <w:sz w:val="20"/>
                <w:szCs w:val="20"/>
              </w:rPr>
              <w:t>Number of attacks x Sex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lastRenderedPageBreak/>
              <w:t xml:space="preserve">Fisher PLSD </w:t>
            </w:r>
            <w:proofErr w:type="spellStart"/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</w:t>
            </w:r>
            <w:r>
              <w:rPr>
                <w:rFonts w:asciiTheme="minorBidi" w:hAnsiTheme="minorBidi"/>
                <w:color w:val="0432FF"/>
                <w:sz w:val="20"/>
                <w:szCs w:val="20"/>
              </w:rPr>
              <w:t>Posttest</w:t>
            </w: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)</w:t>
            </w: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>
              <w:rPr>
                <w:rFonts w:asciiTheme="minorBidi" w:hAnsiTheme="minorBidi"/>
                <w:color w:val="0432FF"/>
                <w:sz w:val="20"/>
                <w:szCs w:val="20"/>
              </w:rPr>
              <w:t>Male vs. Female (Retest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9.9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9.9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7.83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3D5281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3D5281">
              <w:rPr>
                <w:rFonts w:asciiTheme="minorBidi" w:hAnsiTheme="minorBidi"/>
                <w:color w:val="0432FF"/>
                <w:sz w:val="20"/>
                <w:szCs w:val="20"/>
              </w:rPr>
              <w:t>0.01</w:t>
            </w:r>
          </w:p>
          <w:p w:rsidR="00C0490A" w:rsidRPr="003D5281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3D5281">
              <w:rPr>
                <w:rFonts w:asciiTheme="minorBidi" w:hAnsiTheme="minorBidi"/>
                <w:color w:val="0432FF"/>
                <w:sz w:val="20"/>
                <w:szCs w:val="20"/>
              </w:rPr>
              <w:lastRenderedPageBreak/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lastRenderedPageBreak/>
              <w:t>0.38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384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527</w:t>
            </w:r>
          </w:p>
        </w:tc>
      </w:tr>
      <w:tr w:rsidR="00C0490A" w:rsidRPr="00E7751F" w:rsidTr="00746969"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Figure S4F.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color w:val="FF2F92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Aggressive Social Behavior in CD1 female and male mice Latency to Attack</w:t>
            </w: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Latency to attack (within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9570B8">
              <w:rPr>
                <w:rFonts w:asciiTheme="minorBidi" w:hAnsiTheme="minorBidi"/>
                <w:sz w:val="20"/>
                <w:szCs w:val="20"/>
              </w:rPr>
              <w:t>Latency to attack x Sex (withi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Sex (between)</w:t>
            </w:r>
          </w:p>
          <w:p w:rsidR="00C0490A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 xml:space="preserve">Fisher PLSD </w:t>
            </w:r>
            <w:proofErr w:type="spellStart"/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posthoc</w:t>
            </w:r>
            <w:proofErr w:type="spellEnd"/>
          </w:p>
          <w:p w:rsidR="00C0490A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Male vs. Female (</w:t>
            </w:r>
            <w:r>
              <w:rPr>
                <w:rFonts w:asciiTheme="minorBidi" w:hAnsiTheme="minorBidi"/>
                <w:color w:val="0432FF"/>
                <w:sz w:val="20"/>
                <w:szCs w:val="20"/>
              </w:rPr>
              <w:t>Posttest</w:t>
            </w:r>
            <w:r w:rsidRPr="00AC09E2">
              <w:rPr>
                <w:rFonts w:asciiTheme="minorBidi" w:hAnsiTheme="minorBidi"/>
                <w:color w:val="0432FF"/>
                <w:sz w:val="20"/>
                <w:szCs w:val="20"/>
              </w:rPr>
              <w:t>)</w:t>
            </w:r>
          </w:p>
          <w:p w:rsidR="00C0490A" w:rsidRPr="00AC09E2" w:rsidRDefault="00C0490A" w:rsidP="00746969">
            <w:pPr>
              <w:rPr>
                <w:rFonts w:asciiTheme="minorBidi" w:hAnsiTheme="minorBidi"/>
                <w:color w:val="0432FF"/>
                <w:sz w:val="20"/>
                <w:szCs w:val="20"/>
              </w:rPr>
            </w:pPr>
            <w:r>
              <w:rPr>
                <w:rFonts w:asciiTheme="minorBidi" w:hAnsiTheme="minorBidi"/>
                <w:color w:val="0432FF"/>
                <w:sz w:val="20"/>
                <w:szCs w:val="20"/>
              </w:rPr>
              <w:t>Male vs. Female (Retest)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5.0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2,32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5.06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 xml:space="preserve">F </w:t>
            </w:r>
            <w:r w:rsidRPr="00E7751F">
              <w:rPr>
                <w:rFonts w:asciiTheme="minorBidi" w:hAnsiTheme="minorBidi"/>
                <w:sz w:val="20"/>
                <w:szCs w:val="20"/>
                <w:vertAlign w:val="subscript"/>
              </w:rPr>
              <w:t>(1,16)</w:t>
            </w:r>
            <w:r w:rsidRPr="00E7751F">
              <w:rPr>
                <w:rFonts w:asciiTheme="minorBidi" w:hAnsiTheme="minorBidi"/>
                <w:sz w:val="20"/>
                <w:szCs w:val="20"/>
              </w:rPr>
              <w:t xml:space="preserve"> = 16.34</w:t>
            </w:r>
          </w:p>
          <w:p w:rsidR="00C0490A" w:rsidRPr="00E7751F" w:rsidRDefault="00C0490A" w:rsidP="00746969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&lt;0.001</w:t>
            </w: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  <w:p w:rsidR="00C0490A" w:rsidRPr="009570B8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70B8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9570B8" w:rsidRDefault="00C0490A" w:rsidP="00746969">
            <w:pPr>
              <w:jc w:val="both"/>
              <w:rPr>
                <w:rFonts w:asciiTheme="minorBidi" w:hAnsiTheme="minorBidi"/>
                <w:color w:val="0432FF"/>
                <w:sz w:val="20"/>
                <w:szCs w:val="20"/>
              </w:rPr>
            </w:pPr>
            <w:r w:rsidRPr="009570B8">
              <w:rPr>
                <w:rFonts w:asciiTheme="minorBidi" w:hAnsiTheme="minorBidi"/>
                <w:color w:val="0432FF"/>
                <w:sz w:val="20"/>
                <w:szCs w:val="20"/>
              </w:rPr>
              <w:t>&lt;0.001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</w:tcPr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8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485</w:t>
            </w:r>
          </w:p>
          <w:p w:rsidR="00C0490A" w:rsidRPr="00E7751F" w:rsidRDefault="00C0490A" w:rsidP="00746969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r w:rsidRPr="00E7751F">
              <w:rPr>
                <w:rFonts w:asciiTheme="minorBidi" w:hAnsiTheme="minorBidi"/>
                <w:sz w:val="20"/>
                <w:szCs w:val="20"/>
              </w:rPr>
              <w:t>0.505</w:t>
            </w:r>
          </w:p>
        </w:tc>
      </w:tr>
    </w:tbl>
    <w:p w:rsidR="00C0490A" w:rsidRPr="00E7751F" w:rsidRDefault="00C0490A" w:rsidP="00C0490A">
      <w:pPr>
        <w:rPr>
          <w:rFonts w:asciiTheme="minorBidi" w:hAnsiTheme="minorBidi"/>
          <w:sz w:val="20"/>
          <w:szCs w:val="20"/>
        </w:rPr>
      </w:pPr>
    </w:p>
    <w:p w:rsidR="00C0490A" w:rsidRPr="00E7751F" w:rsidRDefault="00C0490A" w:rsidP="00C0490A">
      <w:pPr>
        <w:rPr>
          <w:rFonts w:asciiTheme="minorBidi" w:hAnsiTheme="minorBidi"/>
          <w:sz w:val="20"/>
          <w:szCs w:val="20"/>
        </w:rPr>
      </w:pPr>
    </w:p>
    <w:p w:rsidR="00FB2B2B" w:rsidRDefault="00FB2B2B"/>
    <w:sectPr w:rsidR="00FB2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90A"/>
    <w:rsid w:val="00002FC8"/>
    <w:rsid w:val="00004E6B"/>
    <w:rsid w:val="00005017"/>
    <w:rsid w:val="00012767"/>
    <w:rsid w:val="00013802"/>
    <w:rsid w:val="00016F08"/>
    <w:rsid w:val="00022387"/>
    <w:rsid w:val="00022811"/>
    <w:rsid w:val="0002399C"/>
    <w:rsid w:val="000239D9"/>
    <w:rsid w:val="0002422C"/>
    <w:rsid w:val="00045524"/>
    <w:rsid w:val="00046BA1"/>
    <w:rsid w:val="00046CFC"/>
    <w:rsid w:val="000471A8"/>
    <w:rsid w:val="000501EB"/>
    <w:rsid w:val="000513F8"/>
    <w:rsid w:val="00052C08"/>
    <w:rsid w:val="00065C1A"/>
    <w:rsid w:val="00067925"/>
    <w:rsid w:val="000721F8"/>
    <w:rsid w:val="000734E6"/>
    <w:rsid w:val="00074001"/>
    <w:rsid w:val="00075488"/>
    <w:rsid w:val="00081715"/>
    <w:rsid w:val="00081C59"/>
    <w:rsid w:val="00081DAD"/>
    <w:rsid w:val="000829BB"/>
    <w:rsid w:val="00085421"/>
    <w:rsid w:val="00085BAF"/>
    <w:rsid w:val="0009290F"/>
    <w:rsid w:val="00093037"/>
    <w:rsid w:val="000932B8"/>
    <w:rsid w:val="00094512"/>
    <w:rsid w:val="00095D44"/>
    <w:rsid w:val="00097CCD"/>
    <w:rsid w:val="000A2FBC"/>
    <w:rsid w:val="000A31EE"/>
    <w:rsid w:val="000A40BC"/>
    <w:rsid w:val="000A73F2"/>
    <w:rsid w:val="000B138C"/>
    <w:rsid w:val="000B393B"/>
    <w:rsid w:val="000B58A1"/>
    <w:rsid w:val="000B6D97"/>
    <w:rsid w:val="000B78E4"/>
    <w:rsid w:val="000C2B25"/>
    <w:rsid w:val="000C402B"/>
    <w:rsid w:val="000D11D9"/>
    <w:rsid w:val="000D2426"/>
    <w:rsid w:val="000D2929"/>
    <w:rsid w:val="000D36E9"/>
    <w:rsid w:val="000E1AC5"/>
    <w:rsid w:val="000E2E7A"/>
    <w:rsid w:val="000E3E82"/>
    <w:rsid w:val="000E5FE6"/>
    <w:rsid w:val="000F03C1"/>
    <w:rsid w:val="000F0DC1"/>
    <w:rsid w:val="000F364A"/>
    <w:rsid w:val="000F5253"/>
    <w:rsid w:val="000F54CF"/>
    <w:rsid w:val="000F55F4"/>
    <w:rsid w:val="0010383C"/>
    <w:rsid w:val="001043E0"/>
    <w:rsid w:val="00104CED"/>
    <w:rsid w:val="0010561D"/>
    <w:rsid w:val="00106A31"/>
    <w:rsid w:val="0011177A"/>
    <w:rsid w:val="00112BE4"/>
    <w:rsid w:val="0011381E"/>
    <w:rsid w:val="0011423B"/>
    <w:rsid w:val="0011620A"/>
    <w:rsid w:val="00117725"/>
    <w:rsid w:val="00120861"/>
    <w:rsid w:val="00122107"/>
    <w:rsid w:val="00122115"/>
    <w:rsid w:val="001250A0"/>
    <w:rsid w:val="00125C3A"/>
    <w:rsid w:val="00125F4A"/>
    <w:rsid w:val="00126E2A"/>
    <w:rsid w:val="00127E5F"/>
    <w:rsid w:val="00130FBD"/>
    <w:rsid w:val="00131E78"/>
    <w:rsid w:val="00132AE1"/>
    <w:rsid w:val="0013397C"/>
    <w:rsid w:val="0013640F"/>
    <w:rsid w:val="0013651D"/>
    <w:rsid w:val="00137977"/>
    <w:rsid w:val="00144C14"/>
    <w:rsid w:val="0014691C"/>
    <w:rsid w:val="00146BA3"/>
    <w:rsid w:val="00147F38"/>
    <w:rsid w:val="001516B3"/>
    <w:rsid w:val="00154716"/>
    <w:rsid w:val="001553EA"/>
    <w:rsid w:val="00157832"/>
    <w:rsid w:val="001614F2"/>
    <w:rsid w:val="001624FF"/>
    <w:rsid w:val="001649B7"/>
    <w:rsid w:val="00170C8D"/>
    <w:rsid w:val="00172985"/>
    <w:rsid w:val="00176AEA"/>
    <w:rsid w:val="00180C2B"/>
    <w:rsid w:val="0018227B"/>
    <w:rsid w:val="001825D0"/>
    <w:rsid w:val="00183F9D"/>
    <w:rsid w:val="00184A21"/>
    <w:rsid w:val="0018758E"/>
    <w:rsid w:val="00191428"/>
    <w:rsid w:val="0019550F"/>
    <w:rsid w:val="001958A6"/>
    <w:rsid w:val="001971C2"/>
    <w:rsid w:val="00197A7D"/>
    <w:rsid w:val="001A0CB3"/>
    <w:rsid w:val="001A0F38"/>
    <w:rsid w:val="001A0FC8"/>
    <w:rsid w:val="001A1913"/>
    <w:rsid w:val="001A3641"/>
    <w:rsid w:val="001A4A4C"/>
    <w:rsid w:val="001A5178"/>
    <w:rsid w:val="001A74BA"/>
    <w:rsid w:val="001B18B9"/>
    <w:rsid w:val="001B23C0"/>
    <w:rsid w:val="001B51DC"/>
    <w:rsid w:val="001C0208"/>
    <w:rsid w:val="001C33C2"/>
    <w:rsid w:val="001C5297"/>
    <w:rsid w:val="001D1565"/>
    <w:rsid w:val="001D6213"/>
    <w:rsid w:val="001E020D"/>
    <w:rsid w:val="001E1210"/>
    <w:rsid w:val="001E291A"/>
    <w:rsid w:val="001E38A2"/>
    <w:rsid w:val="001E3F76"/>
    <w:rsid w:val="001E6BF5"/>
    <w:rsid w:val="001F03EC"/>
    <w:rsid w:val="001F1D25"/>
    <w:rsid w:val="001F2055"/>
    <w:rsid w:val="001F219B"/>
    <w:rsid w:val="001F3F96"/>
    <w:rsid w:val="001F422A"/>
    <w:rsid w:val="001F756A"/>
    <w:rsid w:val="001F77F0"/>
    <w:rsid w:val="00201B39"/>
    <w:rsid w:val="002039A1"/>
    <w:rsid w:val="002070A5"/>
    <w:rsid w:val="00207BD7"/>
    <w:rsid w:val="0021052C"/>
    <w:rsid w:val="00214308"/>
    <w:rsid w:val="00214341"/>
    <w:rsid w:val="00216812"/>
    <w:rsid w:val="00216C48"/>
    <w:rsid w:val="00216F7E"/>
    <w:rsid w:val="00220FF2"/>
    <w:rsid w:val="0022297F"/>
    <w:rsid w:val="00222E12"/>
    <w:rsid w:val="00225315"/>
    <w:rsid w:val="0022796E"/>
    <w:rsid w:val="002324BA"/>
    <w:rsid w:val="0023316C"/>
    <w:rsid w:val="00235155"/>
    <w:rsid w:val="00237E08"/>
    <w:rsid w:val="00252A84"/>
    <w:rsid w:val="00253088"/>
    <w:rsid w:val="002614A5"/>
    <w:rsid w:val="002630E0"/>
    <w:rsid w:val="002632A4"/>
    <w:rsid w:val="00265A1C"/>
    <w:rsid w:val="002704D6"/>
    <w:rsid w:val="002716BE"/>
    <w:rsid w:val="00272593"/>
    <w:rsid w:val="0027350C"/>
    <w:rsid w:val="0028153E"/>
    <w:rsid w:val="002815F6"/>
    <w:rsid w:val="00282177"/>
    <w:rsid w:val="00285387"/>
    <w:rsid w:val="00285646"/>
    <w:rsid w:val="002865BF"/>
    <w:rsid w:val="0029183A"/>
    <w:rsid w:val="00291D1D"/>
    <w:rsid w:val="002941B8"/>
    <w:rsid w:val="00295F5D"/>
    <w:rsid w:val="00296F0E"/>
    <w:rsid w:val="002A2F65"/>
    <w:rsid w:val="002A32A3"/>
    <w:rsid w:val="002A5339"/>
    <w:rsid w:val="002A6D18"/>
    <w:rsid w:val="002B2C03"/>
    <w:rsid w:val="002B431A"/>
    <w:rsid w:val="002B6AB2"/>
    <w:rsid w:val="002B7769"/>
    <w:rsid w:val="002C2D18"/>
    <w:rsid w:val="002C5EED"/>
    <w:rsid w:val="002D2A55"/>
    <w:rsid w:val="002D67A0"/>
    <w:rsid w:val="002D77AF"/>
    <w:rsid w:val="002D7BDA"/>
    <w:rsid w:val="002D7E3C"/>
    <w:rsid w:val="002E0600"/>
    <w:rsid w:val="002E2D9E"/>
    <w:rsid w:val="002F1875"/>
    <w:rsid w:val="002F1FB1"/>
    <w:rsid w:val="002F33E3"/>
    <w:rsid w:val="002F4139"/>
    <w:rsid w:val="002F6DCF"/>
    <w:rsid w:val="00301FFA"/>
    <w:rsid w:val="00310473"/>
    <w:rsid w:val="00313523"/>
    <w:rsid w:val="00315672"/>
    <w:rsid w:val="00316DD4"/>
    <w:rsid w:val="00316ED0"/>
    <w:rsid w:val="003218CB"/>
    <w:rsid w:val="00321CD3"/>
    <w:rsid w:val="00322998"/>
    <w:rsid w:val="003234C7"/>
    <w:rsid w:val="00327755"/>
    <w:rsid w:val="00333F12"/>
    <w:rsid w:val="00335931"/>
    <w:rsid w:val="003363C8"/>
    <w:rsid w:val="00336B33"/>
    <w:rsid w:val="00340D22"/>
    <w:rsid w:val="00342AD2"/>
    <w:rsid w:val="003476C5"/>
    <w:rsid w:val="00350C70"/>
    <w:rsid w:val="00351BD6"/>
    <w:rsid w:val="00354F76"/>
    <w:rsid w:val="0036487B"/>
    <w:rsid w:val="00365744"/>
    <w:rsid w:val="00365DA9"/>
    <w:rsid w:val="00372382"/>
    <w:rsid w:val="00374698"/>
    <w:rsid w:val="0037695E"/>
    <w:rsid w:val="00376A02"/>
    <w:rsid w:val="00377630"/>
    <w:rsid w:val="0038008F"/>
    <w:rsid w:val="0038085D"/>
    <w:rsid w:val="0038110A"/>
    <w:rsid w:val="00381B3D"/>
    <w:rsid w:val="00383017"/>
    <w:rsid w:val="00383E87"/>
    <w:rsid w:val="00384EFB"/>
    <w:rsid w:val="00390194"/>
    <w:rsid w:val="003932B0"/>
    <w:rsid w:val="00393F71"/>
    <w:rsid w:val="003950BA"/>
    <w:rsid w:val="00395117"/>
    <w:rsid w:val="003955BC"/>
    <w:rsid w:val="003A18C3"/>
    <w:rsid w:val="003A341A"/>
    <w:rsid w:val="003A4904"/>
    <w:rsid w:val="003B3F53"/>
    <w:rsid w:val="003C25B7"/>
    <w:rsid w:val="003C280E"/>
    <w:rsid w:val="003D0BE4"/>
    <w:rsid w:val="003D1BD9"/>
    <w:rsid w:val="003D2720"/>
    <w:rsid w:val="003D54D5"/>
    <w:rsid w:val="003D6565"/>
    <w:rsid w:val="003E048F"/>
    <w:rsid w:val="003E12D1"/>
    <w:rsid w:val="003E43BC"/>
    <w:rsid w:val="003E519D"/>
    <w:rsid w:val="003F6F0D"/>
    <w:rsid w:val="0040069A"/>
    <w:rsid w:val="00403FAD"/>
    <w:rsid w:val="004067B8"/>
    <w:rsid w:val="004117B2"/>
    <w:rsid w:val="00412166"/>
    <w:rsid w:val="0041220A"/>
    <w:rsid w:val="004130D6"/>
    <w:rsid w:val="00415FF3"/>
    <w:rsid w:val="004233EC"/>
    <w:rsid w:val="004242E1"/>
    <w:rsid w:val="00425B78"/>
    <w:rsid w:val="00425CE0"/>
    <w:rsid w:val="0042604B"/>
    <w:rsid w:val="004263F2"/>
    <w:rsid w:val="00426AFD"/>
    <w:rsid w:val="00427A60"/>
    <w:rsid w:val="0043244E"/>
    <w:rsid w:val="00433902"/>
    <w:rsid w:val="00434827"/>
    <w:rsid w:val="00437E0B"/>
    <w:rsid w:val="004419D2"/>
    <w:rsid w:val="00442592"/>
    <w:rsid w:val="00444523"/>
    <w:rsid w:val="00444BBA"/>
    <w:rsid w:val="00452478"/>
    <w:rsid w:val="004536E9"/>
    <w:rsid w:val="00453ABA"/>
    <w:rsid w:val="00455D1D"/>
    <w:rsid w:val="00460D6D"/>
    <w:rsid w:val="0046119B"/>
    <w:rsid w:val="0046452D"/>
    <w:rsid w:val="00465CB3"/>
    <w:rsid w:val="00465ECE"/>
    <w:rsid w:val="004663B9"/>
    <w:rsid w:val="00466D90"/>
    <w:rsid w:val="00472A52"/>
    <w:rsid w:val="00474486"/>
    <w:rsid w:val="00481F91"/>
    <w:rsid w:val="00484376"/>
    <w:rsid w:val="00485025"/>
    <w:rsid w:val="004854D8"/>
    <w:rsid w:val="004871A8"/>
    <w:rsid w:val="004973BC"/>
    <w:rsid w:val="00497467"/>
    <w:rsid w:val="00497CC6"/>
    <w:rsid w:val="004A040E"/>
    <w:rsid w:val="004A491C"/>
    <w:rsid w:val="004A7DCA"/>
    <w:rsid w:val="004B063F"/>
    <w:rsid w:val="004B06A8"/>
    <w:rsid w:val="004B798B"/>
    <w:rsid w:val="004C1058"/>
    <w:rsid w:val="004C1EC1"/>
    <w:rsid w:val="004C4C14"/>
    <w:rsid w:val="004C4E67"/>
    <w:rsid w:val="004D689A"/>
    <w:rsid w:val="004E0A0D"/>
    <w:rsid w:val="004E1497"/>
    <w:rsid w:val="004E5C92"/>
    <w:rsid w:val="004E67E5"/>
    <w:rsid w:val="004F1AFD"/>
    <w:rsid w:val="004F1E9B"/>
    <w:rsid w:val="004F3D70"/>
    <w:rsid w:val="004F4BA3"/>
    <w:rsid w:val="004F4F4F"/>
    <w:rsid w:val="004F5A37"/>
    <w:rsid w:val="004F6D23"/>
    <w:rsid w:val="00502240"/>
    <w:rsid w:val="00505B54"/>
    <w:rsid w:val="0050682A"/>
    <w:rsid w:val="00511548"/>
    <w:rsid w:val="00512E23"/>
    <w:rsid w:val="005134FA"/>
    <w:rsid w:val="0051356D"/>
    <w:rsid w:val="00516049"/>
    <w:rsid w:val="00516E4B"/>
    <w:rsid w:val="0051770D"/>
    <w:rsid w:val="00521777"/>
    <w:rsid w:val="00521B91"/>
    <w:rsid w:val="005228AB"/>
    <w:rsid w:val="005235DE"/>
    <w:rsid w:val="00531951"/>
    <w:rsid w:val="00532775"/>
    <w:rsid w:val="005334DF"/>
    <w:rsid w:val="00533677"/>
    <w:rsid w:val="0053548C"/>
    <w:rsid w:val="00535BC8"/>
    <w:rsid w:val="00537BF1"/>
    <w:rsid w:val="00537C41"/>
    <w:rsid w:val="0054032F"/>
    <w:rsid w:val="00540BA3"/>
    <w:rsid w:val="00542DAA"/>
    <w:rsid w:val="00544E97"/>
    <w:rsid w:val="005452CD"/>
    <w:rsid w:val="0055025C"/>
    <w:rsid w:val="00550F13"/>
    <w:rsid w:val="00553405"/>
    <w:rsid w:val="00557476"/>
    <w:rsid w:val="00560263"/>
    <w:rsid w:val="0056384B"/>
    <w:rsid w:val="0056409A"/>
    <w:rsid w:val="005655DE"/>
    <w:rsid w:val="00567DF4"/>
    <w:rsid w:val="00571B31"/>
    <w:rsid w:val="00573833"/>
    <w:rsid w:val="00577009"/>
    <w:rsid w:val="00580201"/>
    <w:rsid w:val="00582270"/>
    <w:rsid w:val="00583D0C"/>
    <w:rsid w:val="00584E80"/>
    <w:rsid w:val="005857A9"/>
    <w:rsid w:val="00586E17"/>
    <w:rsid w:val="00587D78"/>
    <w:rsid w:val="00593100"/>
    <w:rsid w:val="00594F14"/>
    <w:rsid w:val="005950AA"/>
    <w:rsid w:val="005964DF"/>
    <w:rsid w:val="005A0289"/>
    <w:rsid w:val="005A4519"/>
    <w:rsid w:val="005A5106"/>
    <w:rsid w:val="005A537C"/>
    <w:rsid w:val="005A56E8"/>
    <w:rsid w:val="005A5994"/>
    <w:rsid w:val="005A61FD"/>
    <w:rsid w:val="005A6DB3"/>
    <w:rsid w:val="005A6E00"/>
    <w:rsid w:val="005B153F"/>
    <w:rsid w:val="005B1B77"/>
    <w:rsid w:val="005B4879"/>
    <w:rsid w:val="005B4942"/>
    <w:rsid w:val="005B55F6"/>
    <w:rsid w:val="005B5A0E"/>
    <w:rsid w:val="005C1E38"/>
    <w:rsid w:val="005C225E"/>
    <w:rsid w:val="005D0F6E"/>
    <w:rsid w:val="005E0346"/>
    <w:rsid w:val="005E06C5"/>
    <w:rsid w:val="005E1E6F"/>
    <w:rsid w:val="005E2322"/>
    <w:rsid w:val="005E2E54"/>
    <w:rsid w:val="005E69CB"/>
    <w:rsid w:val="005F0C0A"/>
    <w:rsid w:val="005F5080"/>
    <w:rsid w:val="005F68C2"/>
    <w:rsid w:val="0060019E"/>
    <w:rsid w:val="00601CE0"/>
    <w:rsid w:val="00602E9A"/>
    <w:rsid w:val="006051CF"/>
    <w:rsid w:val="00605C5D"/>
    <w:rsid w:val="00606D7F"/>
    <w:rsid w:val="0061183A"/>
    <w:rsid w:val="00611A04"/>
    <w:rsid w:val="006123A4"/>
    <w:rsid w:val="00612426"/>
    <w:rsid w:val="00612474"/>
    <w:rsid w:val="006153AE"/>
    <w:rsid w:val="00616783"/>
    <w:rsid w:val="00616EB5"/>
    <w:rsid w:val="00621D48"/>
    <w:rsid w:val="0062205B"/>
    <w:rsid w:val="0062216F"/>
    <w:rsid w:val="00622CEA"/>
    <w:rsid w:val="0062452F"/>
    <w:rsid w:val="00624F17"/>
    <w:rsid w:val="00640ACC"/>
    <w:rsid w:val="00640DC4"/>
    <w:rsid w:val="006437A8"/>
    <w:rsid w:val="0064388E"/>
    <w:rsid w:val="00643C57"/>
    <w:rsid w:val="00645488"/>
    <w:rsid w:val="0064590A"/>
    <w:rsid w:val="00645AD2"/>
    <w:rsid w:val="006477A9"/>
    <w:rsid w:val="0065070E"/>
    <w:rsid w:val="00653291"/>
    <w:rsid w:val="006541FC"/>
    <w:rsid w:val="006622E0"/>
    <w:rsid w:val="00664195"/>
    <w:rsid w:val="006675F9"/>
    <w:rsid w:val="00667D16"/>
    <w:rsid w:val="006700A9"/>
    <w:rsid w:val="0067753E"/>
    <w:rsid w:val="006846B0"/>
    <w:rsid w:val="00693423"/>
    <w:rsid w:val="00693DE7"/>
    <w:rsid w:val="006945AC"/>
    <w:rsid w:val="00696546"/>
    <w:rsid w:val="00696FEB"/>
    <w:rsid w:val="006A09CE"/>
    <w:rsid w:val="006A1BF6"/>
    <w:rsid w:val="006A5AAA"/>
    <w:rsid w:val="006A61FB"/>
    <w:rsid w:val="006A7316"/>
    <w:rsid w:val="006C02F4"/>
    <w:rsid w:val="006C09AE"/>
    <w:rsid w:val="006C1CC7"/>
    <w:rsid w:val="006C1E55"/>
    <w:rsid w:val="006C2881"/>
    <w:rsid w:val="006C4C04"/>
    <w:rsid w:val="006C59ED"/>
    <w:rsid w:val="006C658E"/>
    <w:rsid w:val="006C6D40"/>
    <w:rsid w:val="006D086F"/>
    <w:rsid w:val="006D1CF9"/>
    <w:rsid w:val="006D1DED"/>
    <w:rsid w:val="006D5B09"/>
    <w:rsid w:val="006E28CD"/>
    <w:rsid w:val="006E33A1"/>
    <w:rsid w:val="006E50CD"/>
    <w:rsid w:val="006E5EBE"/>
    <w:rsid w:val="006E7A72"/>
    <w:rsid w:val="006F0313"/>
    <w:rsid w:val="006F1CE8"/>
    <w:rsid w:val="006F43D7"/>
    <w:rsid w:val="00701D27"/>
    <w:rsid w:val="00703663"/>
    <w:rsid w:val="007045FB"/>
    <w:rsid w:val="0070683C"/>
    <w:rsid w:val="00707816"/>
    <w:rsid w:val="00707AA1"/>
    <w:rsid w:val="007108BF"/>
    <w:rsid w:val="00710C64"/>
    <w:rsid w:val="0071447A"/>
    <w:rsid w:val="0071551D"/>
    <w:rsid w:val="00723AC4"/>
    <w:rsid w:val="00723B70"/>
    <w:rsid w:val="007247E9"/>
    <w:rsid w:val="007342A4"/>
    <w:rsid w:val="00740E2B"/>
    <w:rsid w:val="00740E37"/>
    <w:rsid w:val="00742A82"/>
    <w:rsid w:val="007439A5"/>
    <w:rsid w:val="007459FC"/>
    <w:rsid w:val="0075045B"/>
    <w:rsid w:val="0075249C"/>
    <w:rsid w:val="00752650"/>
    <w:rsid w:val="00752E7B"/>
    <w:rsid w:val="00753BFE"/>
    <w:rsid w:val="007567EA"/>
    <w:rsid w:val="00756A99"/>
    <w:rsid w:val="00756D24"/>
    <w:rsid w:val="00757585"/>
    <w:rsid w:val="007578AA"/>
    <w:rsid w:val="00760CB8"/>
    <w:rsid w:val="00762532"/>
    <w:rsid w:val="00766911"/>
    <w:rsid w:val="00766DEE"/>
    <w:rsid w:val="00770DE7"/>
    <w:rsid w:val="0077120E"/>
    <w:rsid w:val="007715DF"/>
    <w:rsid w:val="007721C8"/>
    <w:rsid w:val="007727FC"/>
    <w:rsid w:val="00773501"/>
    <w:rsid w:val="0077391E"/>
    <w:rsid w:val="00776623"/>
    <w:rsid w:val="007772B0"/>
    <w:rsid w:val="007810AE"/>
    <w:rsid w:val="00782571"/>
    <w:rsid w:val="007844F0"/>
    <w:rsid w:val="007848A3"/>
    <w:rsid w:val="007854F3"/>
    <w:rsid w:val="007855B1"/>
    <w:rsid w:val="00786CBC"/>
    <w:rsid w:val="00797A0D"/>
    <w:rsid w:val="007A0DDF"/>
    <w:rsid w:val="007A531A"/>
    <w:rsid w:val="007B045C"/>
    <w:rsid w:val="007C4EAD"/>
    <w:rsid w:val="007C74E6"/>
    <w:rsid w:val="007D5752"/>
    <w:rsid w:val="007E0F57"/>
    <w:rsid w:val="007E312F"/>
    <w:rsid w:val="007E48B3"/>
    <w:rsid w:val="007E4A11"/>
    <w:rsid w:val="007E4C26"/>
    <w:rsid w:val="007E61EB"/>
    <w:rsid w:val="007F1792"/>
    <w:rsid w:val="007F3878"/>
    <w:rsid w:val="007F3940"/>
    <w:rsid w:val="007F533D"/>
    <w:rsid w:val="007F57C0"/>
    <w:rsid w:val="007F74A9"/>
    <w:rsid w:val="00800176"/>
    <w:rsid w:val="0080445B"/>
    <w:rsid w:val="00810171"/>
    <w:rsid w:val="00810392"/>
    <w:rsid w:val="00811BF1"/>
    <w:rsid w:val="00813E38"/>
    <w:rsid w:val="00814256"/>
    <w:rsid w:val="00814C8C"/>
    <w:rsid w:val="00817662"/>
    <w:rsid w:val="008209FF"/>
    <w:rsid w:val="00820A4F"/>
    <w:rsid w:val="00820DFB"/>
    <w:rsid w:val="008211AD"/>
    <w:rsid w:val="00823298"/>
    <w:rsid w:val="008243C9"/>
    <w:rsid w:val="00825660"/>
    <w:rsid w:val="008273EF"/>
    <w:rsid w:val="008322A5"/>
    <w:rsid w:val="008325E6"/>
    <w:rsid w:val="008339D3"/>
    <w:rsid w:val="00833B3A"/>
    <w:rsid w:val="00834387"/>
    <w:rsid w:val="00835F77"/>
    <w:rsid w:val="00842B3B"/>
    <w:rsid w:val="0084531C"/>
    <w:rsid w:val="008455E4"/>
    <w:rsid w:val="008468E0"/>
    <w:rsid w:val="00847412"/>
    <w:rsid w:val="00850724"/>
    <w:rsid w:val="00854E72"/>
    <w:rsid w:val="0086121F"/>
    <w:rsid w:val="008647BA"/>
    <w:rsid w:val="00870A4C"/>
    <w:rsid w:val="00872068"/>
    <w:rsid w:val="00873C2F"/>
    <w:rsid w:val="008769BF"/>
    <w:rsid w:val="0087769C"/>
    <w:rsid w:val="00882FFC"/>
    <w:rsid w:val="00885453"/>
    <w:rsid w:val="00885DFB"/>
    <w:rsid w:val="00890AB5"/>
    <w:rsid w:val="00893489"/>
    <w:rsid w:val="00894311"/>
    <w:rsid w:val="00896E98"/>
    <w:rsid w:val="008A0FC9"/>
    <w:rsid w:val="008A2B18"/>
    <w:rsid w:val="008A787F"/>
    <w:rsid w:val="008B1324"/>
    <w:rsid w:val="008B2CA3"/>
    <w:rsid w:val="008B48AE"/>
    <w:rsid w:val="008B747A"/>
    <w:rsid w:val="008B7A0B"/>
    <w:rsid w:val="008C1258"/>
    <w:rsid w:val="008C2048"/>
    <w:rsid w:val="008C38FF"/>
    <w:rsid w:val="008C3A8A"/>
    <w:rsid w:val="008D4333"/>
    <w:rsid w:val="008D5880"/>
    <w:rsid w:val="008D6073"/>
    <w:rsid w:val="008D63D3"/>
    <w:rsid w:val="008D7346"/>
    <w:rsid w:val="008D79B9"/>
    <w:rsid w:val="008E0D2F"/>
    <w:rsid w:val="008E3955"/>
    <w:rsid w:val="008E3CF4"/>
    <w:rsid w:val="008E6A83"/>
    <w:rsid w:val="008F09C0"/>
    <w:rsid w:val="008F30BF"/>
    <w:rsid w:val="008F5231"/>
    <w:rsid w:val="008F7701"/>
    <w:rsid w:val="008F7A65"/>
    <w:rsid w:val="008F7EAC"/>
    <w:rsid w:val="00902CA9"/>
    <w:rsid w:val="009035F9"/>
    <w:rsid w:val="00903D39"/>
    <w:rsid w:val="00910732"/>
    <w:rsid w:val="009126A3"/>
    <w:rsid w:val="0091554F"/>
    <w:rsid w:val="009157BC"/>
    <w:rsid w:val="00915B31"/>
    <w:rsid w:val="009208E4"/>
    <w:rsid w:val="00925827"/>
    <w:rsid w:val="00926376"/>
    <w:rsid w:val="00931208"/>
    <w:rsid w:val="00931C34"/>
    <w:rsid w:val="0093295D"/>
    <w:rsid w:val="0094035C"/>
    <w:rsid w:val="00943B87"/>
    <w:rsid w:val="00945CE7"/>
    <w:rsid w:val="00945DED"/>
    <w:rsid w:val="00945FA0"/>
    <w:rsid w:val="00952701"/>
    <w:rsid w:val="00953752"/>
    <w:rsid w:val="00956084"/>
    <w:rsid w:val="009607ED"/>
    <w:rsid w:val="00961B93"/>
    <w:rsid w:val="00964E36"/>
    <w:rsid w:val="0097107A"/>
    <w:rsid w:val="00972708"/>
    <w:rsid w:val="00973FC4"/>
    <w:rsid w:val="00975468"/>
    <w:rsid w:val="00980E16"/>
    <w:rsid w:val="00981A19"/>
    <w:rsid w:val="00981A7E"/>
    <w:rsid w:val="00981D87"/>
    <w:rsid w:val="00983A95"/>
    <w:rsid w:val="0098565A"/>
    <w:rsid w:val="009909A6"/>
    <w:rsid w:val="0099496D"/>
    <w:rsid w:val="00996773"/>
    <w:rsid w:val="0099767F"/>
    <w:rsid w:val="009A05C9"/>
    <w:rsid w:val="009A1D3F"/>
    <w:rsid w:val="009A253B"/>
    <w:rsid w:val="009A2F24"/>
    <w:rsid w:val="009A3BB3"/>
    <w:rsid w:val="009A4F38"/>
    <w:rsid w:val="009A7932"/>
    <w:rsid w:val="009A7A6D"/>
    <w:rsid w:val="009B102D"/>
    <w:rsid w:val="009B3D7F"/>
    <w:rsid w:val="009C2B3E"/>
    <w:rsid w:val="009C3A19"/>
    <w:rsid w:val="009C60D5"/>
    <w:rsid w:val="009C6F7E"/>
    <w:rsid w:val="009C7EB2"/>
    <w:rsid w:val="009C7F84"/>
    <w:rsid w:val="009D77E7"/>
    <w:rsid w:val="009D78E5"/>
    <w:rsid w:val="009D7F4C"/>
    <w:rsid w:val="009E0A71"/>
    <w:rsid w:val="009E432C"/>
    <w:rsid w:val="009E4D8B"/>
    <w:rsid w:val="009E5A29"/>
    <w:rsid w:val="009E5C4B"/>
    <w:rsid w:val="009E61B0"/>
    <w:rsid w:val="009E7C2D"/>
    <w:rsid w:val="009F0438"/>
    <w:rsid w:val="009F0F5E"/>
    <w:rsid w:val="009F12B0"/>
    <w:rsid w:val="009F2B0D"/>
    <w:rsid w:val="009F3BEC"/>
    <w:rsid w:val="009F415F"/>
    <w:rsid w:val="009F5B10"/>
    <w:rsid w:val="009F60FC"/>
    <w:rsid w:val="00A018E1"/>
    <w:rsid w:val="00A01E6C"/>
    <w:rsid w:val="00A0676B"/>
    <w:rsid w:val="00A12DCD"/>
    <w:rsid w:val="00A138E5"/>
    <w:rsid w:val="00A148D7"/>
    <w:rsid w:val="00A15223"/>
    <w:rsid w:val="00A2057C"/>
    <w:rsid w:val="00A2235E"/>
    <w:rsid w:val="00A26ECD"/>
    <w:rsid w:val="00A32F11"/>
    <w:rsid w:val="00A33969"/>
    <w:rsid w:val="00A34034"/>
    <w:rsid w:val="00A34B1D"/>
    <w:rsid w:val="00A35E33"/>
    <w:rsid w:val="00A42086"/>
    <w:rsid w:val="00A46643"/>
    <w:rsid w:val="00A46841"/>
    <w:rsid w:val="00A469C6"/>
    <w:rsid w:val="00A46FE8"/>
    <w:rsid w:val="00A50B5C"/>
    <w:rsid w:val="00A5149C"/>
    <w:rsid w:val="00A523DA"/>
    <w:rsid w:val="00A52D7F"/>
    <w:rsid w:val="00A52E51"/>
    <w:rsid w:val="00A54CB9"/>
    <w:rsid w:val="00A56086"/>
    <w:rsid w:val="00A601D3"/>
    <w:rsid w:val="00A6272A"/>
    <w:rsid w:val="00A66D3C"/>
    <w:rsid w:val="00A7095B"/>
    <w:rsid w:val="00A722B7"/>
    <w:rsid w:val="00A7653B"/>
    <w:rsid w:val="00A855C2"/>
    <w:rsid w:val="00A85F00"/>
    <w:rsid w:val="00A86257"/>
    <w:rsid w:val="00A867AD"/>
    <w:rsid w:val="00A86B94"/>
    <w:rsid w:val="00A917B3"/>
    <w:rsid w:val="00A9200E"/>
    <w:rsid w:val="00A93257"/>
    <w:rsid w:val="00A947A9"/>
    <w:rsid w:val="00A96000"/>
    <w:rsid w:val="00A96BBC"/>
    <w:rsid w:val="00A96BD4"/>
    <w:rsid w:val="00AA103F"/>
    <w:rsid w:val="00AA2CC5"/>
    <w:rsid w:val="00AA3F2E"/>
    <w:rsid w:val="00AA5EA0"/>
    <w:rsid w:val="00AA614F"/>
    <w:rsid w:val="00AA75DC"/>
    <w:rsid w:val="00AA7700"/>
    <w:rsid w:val="00AA7E12"/>
    <w:rsid w:val="00AB3AE9"/>
    <w:rsid w:val="00AB56DF"/>
    <w:rsid w:val="00AC13E1"/>
    <w:rsid w:val="00AC1F99"/>
    <w:rsid w:val="00AC3B3C"/>
    <w:rsid w:val="00AC5174"/>
    <w:rsid w:val="00AC6A9A"/>
    <w:rsid w:val="00AD332A"/>
    <w:rsid w:val="00AD33AC"/>
    <w:rsid w:val="00AD7A94"/>
    <w:rsid w:val="00AE0892"/>
    <w:rsid w:val="00AE4CD3"/>
    <w:rsid w:val="00AE62C8"/>
    <w:rsid w:val="00AE759A"/>
    <w:rsid w:val="00AF4008"/>
    <w:rsid w:val="00AF5A91"/>
    <w:rsid w:val="00AF6670"/>
    <w:rsid w:val="00AF6CE6"/>
    <w:rsid w:val="00B01C45"/>
    <w:rsid w:val="00B01D15"/>
    <w:rsid w:val="00B0245F"/>
    <w:rsid w:val="00B03F0F"/>
    <w:rsid w:val="00B06D4B"/>
    <w:rsid w:val="00B10480"/>
    <w:rsid w:val="00B12A5D"/>
    <w:rsid w:val="00B1365B"/>
    <w:rsid w:val="00B142DA"/>
    <w:rsid w:val="00B154B9"/>
    <w:rsid w:val="00B161E6"/>
    <w:rsid w:val="00B17A6D"/>
    <w:rsid w:val="00B17E6A"/>
    <w:rsid w:val="00B208E1"/>
    <w:rsid w:val="00B20B34"/>
    <w:rsid w:val="00B20D9B"/>
    <w:rsid w:val="00B24DD9"/>
    <w:rsid w:val="00B26A0F"/>
    <w:rsid w:val="00B36817"/>
    <w:rsid w:val="00B40DFD"/>
    <w:rsid w:val="00B42427"/>
    <w:rsid w:val="00B44DC7"/>
    <w:rsid w:val="00B454F8"/>
    <w:rsid w:val="00B473BD"/>
    <w:rsid w:val="00B50FBC"/>
    <w:rsid w:val="00B54B46"/>
    <w:rsid w:val="00B565F4"/>
    <w:rsid w:val="00B62161"/>
    <w:rsid w:val="00B6309D"/>
    <w:rsid w:val="00B6456B"/>
    <w:rsid w:val="00B65F01"/>
    <w:rsid w:val="00B661CC"/>
    <w:rsid w:val="00B6636A"/>
    <w:rsid w:val="00B67F6E"/>
    <w:rsid w:val="00B70383"/>
    <w:rsid w:val="00B70472"/>
    <w:rsid w:val="00B70688"/>
    <w:rsid w:val="00B70F0A"/>
    <w:rsid w:val="00B727B8"/>
    <w:rsid w:val="00B77759"/>
    <w:rsid w:val="00B80A85"/>
    <w:rsid w:val="00B80DE0"/>
    <w:rsid w:val="00B81290"/>
    <w:rsid w:val="00B81798"/>
    <w:rsid w:val="00B8267C"/>
    <w:rsid w:val="00B82785"/>
    <w:rsid w:val="00B858A8"/>
    <w:rsid w:val="00B8678F"/>
    <w:rsid w:val="00B8745F"/>
    <w:rsid w:val="00B904D9"/>
    <w:rsid w:val="00B94C71"/>
    <w:rsid w:val="00B97A3B"/>
    <w:rsid w:val="00BA3C3A"/>
    <w:rsid w:val="00BB2102"/>
    <w:rsid w:val="00BB62E2"/>
    <w:rsid w:val="00BC2D74"/>
    <w:rsid w:val="00BC3617"/>
    <w:rsid w:val="00BC36BC"/>
    <w:rsid w:val="00BD0B3E"/>
    <w:rsid w:val="00BD5244"/>
    <w:rsid w:val="00BE211A"/>
    <w:rsid w:val="00BE21EE"/>
    <w:rsid w:val="00BE2307"/>
    <w:rsid w:val="00BE2959"/>
    <w:rsid w:val="00BE2F16"/>
    <w:rsid w:val="00BE5219"/>
    <w:rsid w:val="00BE6DF4"/>
    <w:rsid w:val="00BE6EE8"/>
    <w:rsid w:val="00BF1856"/>
    <w:rsid w:val="00BF442D"/>
    <w:rsid w:val="00BF50AC"/>
    <w:rsid w:val="00BF54EF"/>
    <w:rsid w:val="00C02072"/>
    <w:rsid w:val="00C021B4"/>
    <w:rsid w:val="00C02293"/>
    <w:rsid w:val="00C0490A"/>
    <w:rsid w:val="00C0667A"/>
    <w:rsid w:val="00C10F47"/>
    <w:rsid w:val="00C111B7"/>
    <w:rsid w:val="00C1665C"/>
    <w:rsid w:val="00C20ADE"/>
    <w:rsid w:val="00C253B3"/>
    <w:rsid w:val="00C30E3E"/>
    <w:rsid w:val="00C319EB"/>
    <w:rsid w:val="00C32125"/>
    <w:rsid w:val="00C35410"/>
    <w:rsid w:val="00C41191"/>
    <w:rsid w:val="00C41DDD"/>
    <w:rsid w:val="00C4331F"/>
    <w:rsid w:val="00C501A9"/>
    <w:rsid w:val="00C51923"/>
    <w:rsid w:val="00C53BB4"/>
    <w:rsid w:val="00C54C76"/>
    <w:rsid w:val="00C56537"/>
    <w:rsid w:val="00C56C41"/>
    <w:rsid w:val="00C6120D"/>
    <w:rsid w:val="00C623EC"/>
    <w:rsid w:val="00C62550"/>
    <w:rsid w:val="00C62B34"/>
    <w:rsid w:val="00C63DD9"/>
    <w:rsid w:val="00C67E3A"/>
    <w:rsid w:val="00C70A96"/>
    <w:rsid w:val="00C8081A"/>
    <w:rsid w:val="00C80981"/>
    <w:rsid w:val="00C81297"/>
    <w:rsid w:val="00C86587"/>
    <w:rsid w:val="00C86C07"/>
    <w:rsid w:val="00C87925"/>
    <w:rsid w:val="00C9283B"/>
    <w:rsid w:val="00C9327C"/>
    <w:rsid w:val="00CA0662"/>
    <w:rsid w:val="00CA2C31"/>
    <w:rsid w:val="00CA40FF"/>
    <w:rsid w:val="00CA6C77"/>
    <w:rsid w:val="00CB3B2D"/>
    <w:rsid w:val="00CC5F96"/>
    <w:rsid w:val="00CC6650"/>
    <w:rsid w:val="00CD1A07"/>
    <w:rsid w:val="00CD2FB3"/>
    <w:rsid w:val="00CD4F87"/>
    <w:rsid w:val="00CD632D"/>
    <w:rsid w:val="00CD748D"/>
    <w:rsid w:val="00CE332F"/>
    <w:rsid w:val="00CE5E2A"/>
    <w:rsid w:val="00CF0232"/>
    <w:rsid w:val="00CF060E"/>
    <w:rsid w:val="00CF10BD"/>
    <w:rsid w:val="00CF1704"/>
    <w:rsid w:val="00CF23A6"/>
    <w:rsid w:val="00CF2699"/>
    <w:rsid w:val="00CF2C9A"/>
    <w:rsid w:val="00CF3931"/>
    <w:rsid w:val="00CF579E"/>
    <w:rsid w:val="00CF7CF6"/>
    <w:rsid w:val="00D01080"/>
    <w:rsid w:val="00D050F5"/>
    <w:rsid w:val="00D12F77"/>
    <w:rsid w:val="00D16248"/>
    <w:rsid w:val="00D163A6"/>
    <w:rsid w:val="00D16814"/>
    <w:rsid w:val="00D2196B"/>
    <w:rsid w:val="00D22BEA"/>
    <w:rsid w:val="00D258B8"/>
    <w:rsid w:val="00D25F2D"/>
    <w:rsid w:val="00D2614A"/>
    <w:rsid w:val="00D377D4"/>
    <w:rsid w:val="00D37CD2"/>
    <w:rsid w:val="00D412F1"/>
    <w:rsid w:val="00D445D5"/>
    <w:rsid w:val="00D44C95"/>
    <w:rsid w:val="00D4565F"/>
    <w:rsid w:val="00D46120"/>
    <w:rsid w:val="00D47200"/>
    <w:rsid w:val="00D52770"/>
    <w:rsid w:val="00D54BF5"/>
    <w:rsid w:val="00D651EB"/>
    <w:rsid w:val="00D663F4"/>
    <w:rsid w:val="00D74930"/>
    <w:rsid w:val="00D7498A"/>
    <w:rsid w:val="00D74E59"/>
    <w:rsid w:val="00D75805"/>
    <w:rsid w:val="00D7637B"/>
    <w:rsid w:val="00D76423"/>
    <w:rsid w:val="00D8044E"/>
    <w:rsid w:val="00D90207"/>
    <w:rsid w:val="00D90E46"/>
    <w:rsid w:val="00D91D61"/>
    <w:rsid w:val="00DA33C3"/>
    <w:rsid w:val="00DA5D03"/>
    <w:rsid w:val="00DA6B48"/>
    <w:rsid w:val="00DA77F1"/>
    <w:rsid w:val="00DB1A57"/>
    <w:rsid w:val="00DB5E5D"/>
    <w:rsid w:val="00DB7CC2"/>
    <w:rsid w:val="00DC13DD"/>
    <w:rsid w:val="00DC24F6"/>
    <w:rsid w:val="00DC2BD3"/>
    <w:rsid w:val="00DC332C"/>
    <w:rsid w:val="00DC3C5A"/>
    <w:rsid w:val="00DC6DD6"/>
    <w:rsid w:val="00DD0CE3"/>
    <w:rsid w:val="00DD36C8"/>
    <w:rsid w:val="00DD4886"/>
    <w:rsid w:val="00DD5E01"/>
    <w:rsid w:val="00DD7DDA"/>
    <w:rsid w:val="00DE1751"/>
    <w:rsid w:val="00DE18CE"/>
    <w:rsid w:val="00DE1C31"/>
    <w:rsid w:val="00DE7ED9"/>
    <w:rsid w:val="00DF37C3"/>
    <w:rsid w:val="00DF6221"/>
    <w:rsid w:val="00E0392D"/>
    <w:rsid w:val="00E03A3D"/>
    <w:rsid w:val="00E04356"/>
    <w:rsid w:val="00E0664C"/>
    <w:rsid w:val="00E06EE3"/>
    <w:rsid w:val="00E12013"/>
    <w:rsid w:val="00E12DDE"/>
    <w:rsid w:val="00E13BBB"/>
    <w:rsid w:val="00E178B9"/>
    <w:rsid w:val="00E22A89"/>
    <w:rsid w:val="00E24A78"/>
    <w:rsid w:val="00E26582"/>
    <w:rsid w:val="00E308D7"/>
    <w:rsid w:val="00E325B8"/>
    <w:rsid w:val="00E33E73"/>
    <w:rsid w:val="00E3679D"/>
    <w:rsid w:val="00E3750A"/>
    <w:rsid w:val="00E415EF"/>
    <w:rsid w:val="00E428DB"/>
    <w:rsid w:val="00E44400"/>
    <w:rsid w:val="00E44B09"/>
    <w:rsid w:val="00E4531B"/>
    <w:rsid w:val="00E459DE"/>
    <w:rsid w:val="00E45ECA"/>
    <w:rsid w:val="00E525C5"/>
    <w:rsid w:val="00E57AF7"/>
    <w:rsid w:val="00E61717"/>
    <w:rsid w:val="00E6264A"/>
    <w:rsid w:val="00E63856"/>
    <w:rsid w:val="00E63993"/>
    <w:rsid w:val="00E63E50"/>
    <w:rsid w:val="00E734AB"/>
    <w:rsid w:val="00E74176"/>
    <w:rsid w:val="00E801C0"/>
    <w:rsid w:val="00E802A4"/>
    <w:rsid w:val="00E80655"/>
    <w:rsid w:val="00E82041"/>
    <w:rsid w:val="00E847A9"/>
    <w:rsid w:val="00E86E9F"/>
    <w:rsid w:val="00E91010"/>
    <w:rsid w:val="00E9306D"/>
    <w:rsid w:val="00E946FB"/>
    <w:rsid w:val="00E960E3"/>
    <w:rsid w:val="00E97E3A"/>
    <w:rsid w:val="00EA4B2E"/>
    <w:rsid w:val="00EA5411"/>
    <w:rsid w:val="00EB2F72"/>
    <w:rsid w:val="00EB39FB"/>
    <w:rsid w:val="00EB3F64"/>
    <w:rsid w:val="00EB4381"/>
    <w:rsid w:val="00EB65A7"/>
    <w:rsid w:val="00EC0737"/>
    <w:rsid w:val="00EC11BD"/>
    <w:rsid w:val="00EC2030"/>
    <w:rsid w:val="00EC2839"/>
    <w:rsid w:val="00EC2C56"/>
    <w:rsid w:val="00EC412E"/>
    <w:rsid w:val="00ED4337"/>
    <w:rsid w:val="00ED6E4B"/>
    <w:rsid w:val="00EE047D"/>
    <w:rsid w:val="00EE16ED"/>
    <w:rsid w:val="00EE3D34"/>
    <w:rsid w:val="00EE646B"/>
    <w:rsid w:val="00EE6A3F"/>
    <w:rsid w:val="00EE7246"/>
    <w:rsid w:val="00EF1C01"/>
    <w:rsid w:val="00EF1FB5"/>
    <w:rsid w:val="00EF2D6C"/>
    <w:rsid w:val="00EF499E"/>
    <w:rsid w:val="00EF7FE7"/>
    <w:rsid w:val="00F00A50"/>
    <w:rsid w:val="00F01451"/>
    <w:rsid w:val="00F03F1B"/>
    <w:rsid w:val="00F045FC"/>
    <w:rsid w:val="00F04EE6"/>
    <w:rsid w:val="00F04F32"/>
    <w:rsid w:val="00F0690B"/>
    <w:rsid w:val="00F07735"/>
    <w:rsid w:val="00F100FE"/>
    <w:rsid w:val="00F106C0"/>
    <w:rsid w:val="00F116DD"/>
    <w:rsid w:val="00F13468"/>
    <w:rsid w:val="00F15891"/>
    <w:rsid w:val="00F25E87"/>
    <w:rsid w:val="00F264FA"/>
    <w:rsid w:val="00F26728"/>
    <w:rsid w:val="00F32625"/>
    <w:rsid w:val="00F33DEE"/>
    <w:rsid w:val="00F37EC2"/>
    <w:rsid w:val="00F420BD"/>
    <w:rsid w:val="00F42EFC"/>
    <w:rsid w:val="00F43430"/>
    <w:rsid w:val="00F47FA3"/>
    <w:rsid w:val="00F5021D"/>
    <w:rsid w:val="00F52DDD"/>
    <w:rsid w:val="00F52FD8"/>
    <w:rsid w:val="00F53194"/>
    <w:rsid w:val="00F53BD4"/>
    <w:rsid w:val="00F55124"/>
    <w:rsid w:val="00F60289"/>
    <w:rsid w:val="00F6073F"/>
    <w:rsid w:val="00F60F8F"/>
    <w:rsid w:val="00F642F4"/>
    <w:rsid w:val="00F7209D"/>
    <w:rsid w:val="00F743D1"/>
    <w:rsid w:val="00F75621"/>
    <w:rsid w:val="00F775A7"/>
    <w:rsid w:val="00F827C1"/>
    <w:rsid w:val="00F83560"/>
    <w:rsid w:val="00F83FBA"/>
    <w:rsid w:val="00F87509"/>
    <w:rsid w:val="00F90FD9"/>
    <w:rsid w:val="00F9611B"/>
    <w:rsid w:val="00F970B6"/>
    <w:rsid w:val="00FA014C"/>
    <w:rsid w:val="00FA033E"/>
    <w:rsid w:val="00FA05B1"/>
    <w:rsid w:val="00FA46CA"/>
    <w:rsid w:val="00FA6211"/>
    <w:rsid w:val="00FB0B18"/>
    <w:rsid w:val="00FB1162"/>
    <w:rsid w:val="00FB2B2B"/>
    <w:rsid w:val="00FB3F90"/>
    <w:rsid w:val="00FB516B"/>
    <w:rsid w:val="00FB5CE7"/>
    <w:rsid w:val="00FC078B"/>
    <w:rsid w:val="00FC0A34"/>
    <w:rsid w:val="00FD1C94"/>
    <w:rsid w:val="00FD2D85"/>
    <w:rsid w:val="00FD3CDC"/>
    <w:rsid w:val="00FD607A"/>
    <w:rsid w:val="00FD68D0"/>
    <w:rsid w:val="00FD6FD3"/>
    <w:rsid w:val="00FD7DD2"/>
    <w:rsid w:val="00FE190C"/>
    <w:rsid w:val="00FE1987"/>
    <w:rsid w:val="00FE1E2C"/>
    <w:rsid w:val="00FE5A09"/>
    <w:rsid w:val="00FE7CE1"/>
    <w:rsid w:val="00FF2710"/>
    <w:rsid w:val="00FF6273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80124-8021-4F65-9F94-DA07D4CB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90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90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61</Words>
  <Characters>6054</Characters>
  <Application>Microsoft Office Word</Application>
  <DocSecurity>0</DocSecurity>
  <Lines>50</Lines>
  <Paragraphs>14</Paragraphs>
  <ScaleCrop>false</ScaleCrop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anio, Jevelaica Mae</dc:creator>
  <cp:keywords/>
  <dc:description/>
  <cp:lastModifiedBy>Beranio, Jevelaica Mae</cp:lastModifiedBy>
  <cp:revision>1</cp:revision>
  <dcterms:created xsi:type="dcterms:W3CDTF">2024-02-22T07:49:00Z</dcterms:created>
  <dcterms:modified xsi:type="dcterms:W3CDTF">2024-02-22T07:54:00Z</dcterms:modified>
</cp:coreProperties>
</file>